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B11C948" w:rsidR="000035D5" w:rsidRDefault="000035D5">
                            <w:r>
                              <w:t xml:space="preserve">Reported on page number: </w:t>
                            </w:r>
                            <w:r w:rsidR="00F176B1">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B11C948" w:rsidR="000035D5" w:rsidRDefault="000035D5">
                      <w:r>
                        <w:t xml:space="preserve">Reported on page number: </w:t>
                      </w:r>
                      <w:r w:rsidR="00F176B1">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381192" w:rsidR="000035D5" w:rsidRDefault="000035D5" w:rsidP="000035D5">
                            <w:r>
                              <w:t xml:space="preserve">Reported on page number: </w:t>
                            </w:r>
                            <w:r w:rsidR="00F176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2381192" w:rsidR="000035D5" w:rsidRDefault="000035D5" w:rsidP="000035D5">
                      <w:r>
                        <w:t xml:space="preserve">Reported on page number: </w:t>
                      </w:r>
                      <w:r w:rsidR="00F176B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C5A88D" w:rsidR="000035D5" w:rsidRDefault="00F176B1" w:rsidP="000035D5">
                            <w:r>
                              <w:t>The primary author and all other collaborators live(d) in Nigeria and work in the states which the study was conducted 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4C5A88D" w:rsidR="000035D5" w:rsidRDefault="00F176B1" w:rsidP="000035D5">
                      <w:r>
                        <w:t>The primary author and all other collaborators live(d) in Nigeria and work in the states which the study was conducted i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6D90444">
                <wp:simplePos x="0" y="0"/>
                <wp:positionH relativeFrom="margin">
                  <wp:align>right</wp:align>
                </wp:positionH>
                <wp:positionV relativeFrom="paragraph">
                  <wp:posOffset>997585</wp:posOffset>
                </wp:positionV>
                <wp:extent cx="6838950" cy="88455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139"/>
                        </a:xfrm>
                        <a:prstGeom prst="rect">
                          <a:avLst/>
                        </a:prstGeom>
                        <a:solidFill>
                          <a:srgbClr val="FFFFFF"/>
                        </a:solidFill>
                        <a:ln w="9525">
                          <a:solidFill>
                            <a:srgbClr val="193A65"/>
                          </a:solidFill>
                          <a:miter lim="800000"/>
                          <a:headEnd/>
                          <a:tailEnd/>
                        </a:ln>
                      </wps:spPr>
                      <wps:txbx>
                        <w:txbxContent>
                          <w:p w14:paraId="1271F29A" w14:textId="4CEE6DFF" w:rsidR="00F176B1" w:rsidRDefault="00F176B1" w:rsidP="00F176B1">
                            <w:r>
                              <w:t xml:space="preserve">The study was conducted </w:t>
                            </w:r>
                            <w:proofErr w:type="spellStart"/>
                            <w:r>
                              <w:t>amonth</w:t>
                            </w:r>
                            <w:proofErr w:type="spellEnd"/>
                            <w:r>
                              <w:t xml:space="preserve"> Proprietary and patent medicine vendors. Though the research was not focused on their persons, we obtained informed consent from each of the participants before data collection and had an entry meeting with the state chapter chairmen of the National Association of Patent and Proprietary Medicine </w:t>
                            </w:r>
                            <w:r>
                              <w:t>Dealers in Kaduna and Jigawa</w:t>
                            </w:r>
                          </w:p>
                          <w:p w14:paraId="223CD14A" w14:textId="2E050A89" w:rsidR="000035D5" w:rsidRDefault="00F176B1" w:rsidP="000035D5">
                            <w:r>
                              <w:t>and P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Mz9GA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" strokecolor="#193a65">
                <v:textbox>
                  <w:txbxContent>
                    <w:p w14:paraId="1271F29A" w14:textId="4CEE6DFF" w:rsidR="00F176B1" w:rsidRDefault="00F176B1" w:rsidP="00F176B1">
                      <w:r>
                        <w:t xml:space="preserve">The study was conducted </w:t>
                      </w:r>
                      <w:proofErr w:type="spellStart"/>
                      <w:r>
                        <w:t>amonth</w:t>
                      </w:r>
                      <w:proofErr w:type="spellEnd"/>
                      <w:r>
                        <w:t xml:space="preserve"> Proprietary and patent medicine vendors. Though the research was not focused on their persons, we obtained informed consent from each of the participants before data collection and had an entry meeting with the state chapter chairmen of the National Association of Patent and Proprietary Medicine </w:t>
                      </w:r>
                      <w:r>
                        <w:t>Dealers in Kaduna and Jigawa</w:t>
                      </w:r>
                    </w:p>
                    <w:p w14:paraId="223CD14A" w14:textId="2E050A89" w:rsidR="000035D5" w:rsidRDefault="00F176B1" w:rsidP="000035D5">
                      <w:r>
                        <w:t>and P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984C32A" w14:textId="77777777" w:rsidR="00F176B1" w:rsidRDefault="00F176B1" w:rsidP="000035D5">
      <w:pPr>
        <w:spacing w:before="240" w:after="240"/>
      </w:pPr>
    </w:p>
    <w:p w14:paraId="16F88BBE" w14:textId="77777777" w:rsidR="00F176B1" w:rsidRDefault="00F176B1" w:rsidP="000035D5">
      <w:pPr>
        <w:spacing w:before="240" w:after="240"/>
      </w:pPr>
    </w:p>
    <w:p w14:paraId="6B9BADC3" w14:textId="35F22962" w:rsidR="000035D5" w:rsidRDefault="00F176B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597D4C0">
                <wp:simplePos x="0" y="0"/>
                <wp:positionH relativeFrom="margin">
                  <wp:align>left</wp:align>
                </wp:positionH>
                <wp:positionV relativeFrom="paragraph">
                  <wp:posOffset>57558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4DD20CE" w:rsidR="000035D5" w:rsidRDefault="00F176B1" w:rsidP="000035D5">
                            <w:r>
                              <w:t>The executives of the</w:t>
                            </w:r>
                            <w:r w:rsidRPr="00F176B1">
                              <w:t xml:space="preserve"> </w:t>
                            </w:r>
                            <w:r w:rsidRPr="006C5E9F">
                              <w:t xml:space="preserve">National Association of Patent and Proprietary Medicine </w:t>
                            </w:r>
                            <w:r>
                              <w:t>Dealers</w:t>
                            </w:r>
                            <w:r>
                              <w:t xml:space="preserve"> were consulted before the research design and they also made input </w:t>
                            </w:r>
                            <w:proofErr w:type="spellStart"/>
                            <w:r>
                              <w:t>intor</w:t>
                            </w:r>
                            <w:proofErr w:type="spellEnd"/>
                            <w:r>
                              <w:t xml:space="preserve"> the research </w:t>
                            </w:r>
                            <w:proofErr w:type="gramStart"/>
                            <w:r>
                              <w:t>instruments(</w:t>
                            </w:r>
                            <w:proofErr w:type="gramEnd"/>
                            <w:r>
                              <w:t>see page 5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5.3pt;width:538.5pt;height:53.2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" strokecolor="#193a65">
                <v:textbox>
                  <w:txbxContent>
                    <w:p w14:paraId="6D21B23F" w14:textId="14DD20CE" w:rsidR="000035D5" w:rsidRDefault="00F176B1" w:rsidP="000035D5">
                      <w:r>
                        <w:t>The executives of the</w:t>
                      </w:r>
                      <w:r w:rsidRPr="00F176B1">
                        <w:t xml:space="preserve"> </w:t>
                      </w:r>
                      <w:r w:rsidRPr="006C5E9F">
                        <w:t xml:space="preserve">National Association of Patent and Proprietary Medicine </w:t>
                      </w:r>
                      <w:r>
                        <w:t>Dealers</w:t>
                      </w:r>
                      <w:r>
                        <w:t xml:space="preserve"> were consulted before the research design and they also made input </w:t>
                      </w:r>
                      <w:proofErr w:type="spellStart"/>
                      <w:r>
                        <w:t>intor</w:t>
                      </w:r>
                      <w:proofErr w:type="spellEnd"/>
                      <w:r>
                        <w:t xml:space="preserve"> the research </w:t>
                      </w:r>
                      <w:proofErr w:type="gramStart"/>
                      <w:r>
                        <w:t>instruments(</w:t>
                      </w:r>
                      <w:proofErr w:type="gramEnd"/>
                      <w:r>
                        <w:t>see page 5 of the manuscrip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38AAC8D" w14:textId="4C641122" w:rsidR="00F176B1" w:rsidRDefault="00F176B1" w:rsidP="000035D5">
      <w:pPr>
        <w:spacing w:before="240" w:after="240"/>
      </w:pPr>
    </w:p>
    <w:p w14:paraId="0A4AC33E" w14:textId="0FE32D6E" w:rsidR="00F176B1" w:rsidRDefault="00F176B1" w:rsidP="000035D5">
      <w:pPr>
        <w:spacing w:before="240" w:after="240"/>
      </w:pPr>
    </w:p>
    <w:p w14:paraId="4E65FA24" w14:textId="32C3B751" w:rsidR="000035D5" w:rsidRDefault="00DF0E89"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34F05D8">
                <wp:simplePos x="0" y="0"/>
                <wp:positionH relativeFrom="margin">
                  <wp:align>left</wp:align>
                </wp:positionH>
                <wp:positionV relativeFrom="paragraph">
                  <wp:posOffset>53235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CAE1ABE" w:rsidR="000035D5" w:rsidRDefault="00DF0E89" w:rsidP="000035D5">
                            <w:r>
                              <w:t>The informed consent forms were part of the tools pilot tested with patent medicine vendors in the FCT and the readability and confirmation of comprehension was part of the pre-conditions for proceeding to participate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1.9pt;width:538.5pt;height:53.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" strokecolor="#193a65">
                <v:textbox>
                  <w:txbxContent>
                    <w:p w14:paraId="53B10E27" w14:textId="5CAE1ABE" w:rsidR="000035D5" w:rsidRDefault="00DF0E89" w:rsidP="000035D5">
                      <w:r>
                        <w:t>The informed consent forms were part of the tools pilot tested with patent medicine vendors in the FCT and the readability and confirmation of comprehension was part of the pre-conditions for proceeding to participate in the stud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785ACA0"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960CAE0" w:rsidR="000035D5" w:rsidRDefault="00F176B1" w:rsidP="000035D5">
      <w:pPr>
        <w:spacing w:before="240" w:after="240"/>
        <w:rPr>
          <w:b/>
        </w:rPr>
      </w:pPr>
      <w:r>
        <w:rPr>
          <w:noProof/>
        </w:rPr>
        <mc:AlternateContent>
          <mc:Choice Requires="wps">
            <w:drawing>
              <wp:anchor distT="45720" distB="45720" distL="114300" distR="114300" simplePos="0" relativeHeight="251694080" behindDoc="0" locked="0" layoutInCell="1" allowOverlap="1" wp14:anchorId="2E79164B" wp14:editId="765904AC">
                <wp:simplePos x="0" y="0"/>
                <wp:positionH relativeFrom="margin">
                  <wp:posOffset>0</wp:posOffset>
                </wp:positionH>
                <wp:positionV relativeFrom="paragraph">
                  <wp:posOffset>38163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6E3A04" w14:textId="15713A8B" w:rsidR="00F176B1" w:rsidRDefault="00DF0E89" w:rsidP="00F176B1">
                            <w:r>
                              <w:t xml:space="preserve">Yes. Printed copies of the main doctoral research </w:t>
                            </w:r>
                            <w:proofErr w:type="gramStart"/>
                            <w:r>
                              <w:t>report(</w:t>
                            </w:r>
                            <w:proofErr w:type="gramEnd"/>
                            <w:r>
                              <w:t xml:space="preserve">of which this study was a part) were submitted to the </w:t>
                            </w:r>
                            <w:r w:rsidRPr="006C5E9F">
                              <w:t xml:space="preserve">National Association of Patent and Proprietary Medicine </w:t>
                            </w:r>
                            <w:r>
                              <w:t>Dealers</w:t>
                            </w:r>
                            <w:r>
                              <w:t xml:space="preserve"> association chapter chairmen and the two ethics review committees. Copies of this publication will also be made available to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79164B" id="_x0000_s1032" type="#_x0000_t202" style="position:absolute;margin-left:0;margin-top:30.0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" strokecolor="#193a65">
                <v:textbox>
                  <w:txbxContent>
                    <w:p w14:paraId="1D6E3A04" w14:textId="15713A8B" w:rsidR="00F176B1" w:rsidRDefault="00DF0E89" w:rsidP="00F176B1">
                      <w:r>
                        <w:t xml:space="preserve">Yes. Printed copies of the main doctoral research </w:t>
                      </w:r>
                      <w:proofErr w:type="gramStart"/>
                      <w:r>
                        <w:t>report(</w:t>
                      </w:r>
                      <w:proofErr w:type="gramEnd"/>
                      <w:r>
                        <w:t xml:space="preserve">of which this study was a part) were submitted to the </w:t>
                      </w:r>
                      <w:r w:rsidRPr="006C5E9F">
                        <w:t xml:space="preserve">National Association of Patent and Proprietary Medicine </w:t>
                      </w:r>
                      <w:r>
                        <w:t>Dealers</w:t>
                      </w:r>
                      <w:r>
                        <w:t xml:space="preserve"> association chapter chairmen and the two ethics review committees. Copies of this publication will also be made available to them</w:t>
                      </w:r>
                    </w:p>
                  </w:txbxContent>
                </v:textbox>
                <w10:wrap type="topAndBottom" anchorx="margin"/>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23643E" w:rsidR="000035D5" w:rsidRDefault="00482E9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223643E" w:rsidR="000035D5" w:rsidRDefault="00482E90"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C268078" w:rsidR="000035D5" w:rsidRDefault="00482E9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C268078" w:rsidR="000035D5" w:rsidRDefault="00482E90"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C046F8" w:rsidR="000035D5" w:rsidRDefault="00482E9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BC046F8" w:rsidR="000035D5" w:rsidRDefault="00482E90"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12A856" w:rsidR="000035D5" w:rsidRDefault="00482E9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F12A856" w:rsidR="000035D5" w:rsidRDefault="00482E90"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6006F8" w:rsidR="000035D5" w:rsidRDefault="00482E9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6006F8" w:rsidR="000035D5" w:rsidRDefault="00482E90"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3C2220" w14:textId="77777777" w:rsidR="005D4157" w:rsidRDefault="005D4157" w:rsidP="00F57A3B">
      <w:r>
        <w:separator/>
      </w:r>
    </w:p>
  </w:endnote>
  <w:endnote w:type="continuationSeparator" w:id="0">
    <w:p w14:paraId="4FA38F64" w14:textId="77777777" w:rsidR="005D4157" w:rsidRDefault="005D41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278AC5" w14:textId="77777777" w:rsidR="005D4157" w:rsidRDefault="005D4157" w:rsidP="00F57A3B">
      <w:r>
        <w:separator/>
      </w:r>
    </w:p>
  </w:footnote>
  <w:footnote w:type="continuationSeparator" w:id="0">
    <w:p w14:paraId="490B7985" w14:textId="77777777" w:rsidR="005D4157" w:rsidRDefault="005D415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0434"/>
    <w:rsid w:val="0021626F"/>
    <w:rsid w:val="00335779"/>
    <w:rsid w:val="00482E90"/>
    <w:rsid w:val="004A7A57"/>
    <w:rsid w:val="004C71C4"/>
    <w:rsid w:val="00515BC0"/>
    <w:rsid w:val="00541C18"/>
    <w:rsid w:val="00580384"/>
    <w:rsid w:val="005D4157"/>
    <w:rsid w:val="0069423E"/>
    <w:rsid w:val="006F5F45"/>
    <w:rsid w:val="00831ADE"/>
    <w:rsid w:val="00841F25"/>
    <w:rsid w:val="009364D9"/>
    <w:rsid w:val="00A43F5B"/>
    <w:rsid w:val="00A961CD"/>
    <w:rsid w:val="00AD410C"/>
    <w:rsid w:val="00BD19EC"/>
    <w:rsid w:val="00DF0E89"/>
    <w:rsid w:val="00E004E6"/>
    <w:rsid w:val="00E976A3"/>
    <w:rsid w:val="00F176B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bitoye, John</cp:lastModifiedBy>
  <cp:revision>2</cp:revision>
  <dcterms:created xsi:type="dcterms:W3CDTF">2024-08-14T13:51:00Z</dcterms:created>
  <dcterms:modified xsi:type="dcterms:W3CDTF">2024-08-14T13:51:00Z</dcterms:modified>
</cp:coreProperties>
</file>